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64E" w:rsidRPr="00ED07A3" w:rsidRDefault="00FE664E" w:rsidP="00FE664E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Additional </w:t>
      </w:r>
      <w:r w:rsidR="00AB4B2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ile 2</w:t>
      </w:r>
      <w:r w:rsidR="00AB4B2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 Text S2</w:t>
      </w:r>
    </w:p>
    <w:p w:rsidR="00FE664E" w:rsidRPr="00ED07A3" w:rsidRDefault="00FE664E" w:rsidP="00FE6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D07A3">
        <w:rPr>
          <w:rFonts w:ascii="Times New Roman" w:hAnsi="Times New Roman" w:cs="Times New Roman"/>
          <w:sz w:val="24"/>
          <w:szCs w:val="24"/>
        </w:rPr>
        <w:t>Illustra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GFX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PCR purification kit (GE Healthcare) </w:t>
      </w:r>
      <w:r w:rsidR="00AB4B20">
        <w:rPr>
          <w:rFonts w:ascii="Times New Roman" w:hAnsi="Times New Roman" w:cs="Times New Roman"/>
          <w:sz w:val="24"/>
          <w:szCs w:val="24"/>
        </w:rPr>
        <w:t>protocol</w:t>
      </w:r>
      <w:r w:rsidRPr="00ED07A3">
        <w:rPr>
          <w:rFonts w:ascii="Times New Roman" w:hAnsi="Times New Roman" w:cs="Times New Roman"/>
          <w:sz w:val="24"/>
          <w:szCs w:val="24"/>
        </w:rPr>
        <w:t>:</w:t>
      </w:r>
    </w:p>
    <w:p w:rsidR="00FE664E" w:rsidRPr="00ED07A3" w:rsidRDefault="00FE664E" w:rsidP="00FE664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Sample Capture 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Add 500 µl Capture buffer type 3 to up to 100 µl sample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Mix thoroughly. Check that the Capture buffer type 3-sample mix is yellow or pale orange in color. For each purification that is to be performed, place one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into one Collection tube.</w:t>
      </w:r>
    </w:p>
    <w:p w:rsidR="00FE664E" w:rsidRPr="00ED07A3" w:rsidRDefault="00FE664E" w:rsidP="00FE664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Sample Binding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Centrifuge Capture buffer type 3-sample mix briefly to collect the liquid at the bottom of the tube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Load the Capture buffer type 3-sample mix onto the assembled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and Collection tube. Note: the cap of the Collection tube can be used to cap the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. If the cap is not required cut it off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Spin the assembled column and Collection tube at 16 000 × g for 30 seconds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Discard the flow through by emptying the Collection tube. Place the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back inside the Collection tube.</w:t>
      </w:r>
    </w:p>
    <w:p w:rsidR="00FE664E" w:rsidRPr="00ED07A3" w:rsidRDefault="00FE664E" w:rsidP="00FE664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Wash &amp; Dry 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Add 500 µl Wash buffer type 1 to the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Spin the assembled column and Collection tube at 16 000 × g for 30 seconds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Discard the Collection tube and transfer the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to a fresh DNase-free 1.5 ml microcentrifuge tube (supplied by user).</w:t>
      </w:r>
    </w:p>
    <w:p w:rsidR="00FE664E" w:rsidRPr="00ED07A3" w:rsidRDefault="00FE664E" w:rsidP="00FE664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Elution 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 xml:space="preserve">Add 10–50 µl Elution buffer type 4 OR type 6 to the center of the membrane in the assembled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and sample Collection tube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lastRenderedPageBreak/>
        <w:t xml:space="preserve">Incubate the assembled GFX </w:t>
      </w:r>
      <w:proofErr w:type="spellStart"/>
      <w:r w:rsidRPr="00ED07A3">
        <w:rPr>
          <w:rFonts w:ascii="Times New Roman" w:hAnsi="Times New Roman" w:cs="Times New Roman"/>
          <w:sz w:val="24"/>
          <w:szCs w:val="24"/>
        </w:rPr>
        <w:t>MicroSpin</w:t>
      </w:r>
      <w:proofErr w:type="spellEnd"/>
      <w:r w:rsidRPr="00ED07A3">
        <w:rPr>
          <w:rFonts w:ascii="Times New Roman" w:hAnsi="Times New Roman" w:cs="Times New Roman"/>
          <w:sz w:val="24"/>
          <w:szCs w:val="24"/>
        </w:rPr>
        <w:t xml:space="preserve"> column and sample Collection tube at room temperature for 1 minute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Spin the assembled column and sample Collection tube at 16 000 × g for 1 minute to recover the purified DNA.</w:t>
      </w:r>
    </w:p>
    <w:p w:rsidR="00FE664E" w:rsidRPr="00ED07A3" w:rsidRDefault="00FE664E" w:rsidP="00FE664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A3">
        <w:rPr>
          <w:rFonts w:ascii="Times New Roman" w:hAnsi="Times New Roman" w:cs="Times New Roman"/>
          <w:sz w:val="24"/>
          <w:szCs w:val="24"/>
        </w:rPr>
        <w:t>Proceed to downstream application. Store the purified DNA at -20°C.</w:t>
      </w:r>
    </w:p>
    <w:p w:rsidR="004D5494" w:rsidRDefault="004D5494"/>
    <w:sectPr w:rsidR="004D5494" w:rsidSect="00584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A6EF4"/>
    <w:multiLevelType w:val="hybridMultilevel"/>
    <w:tmpl w:val="28B85DA8"/>
    <w:lvl w:ilvl="0" w:tplc="61F443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7FDEF218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90C49"/>
    <w:rsid w:val="000B3465"/>
    <w:rsid w:val="00465720"/>
    <w:rsid w:val="004B7A9B"/>
    <w:rsid w:val="004D5494"/>
    <w:rsid w:val="005843C9"/>
    <w:rsid w:val="00710322"/>
    <w:rsid w:val="00790C49"/>
    <w:rsid w:val="00AB4B20"/>
    <w:rsid w:val="00BE3410"/>
    <w:rsid w:val="00E43955"/>
    <w:rsid w:val="00FE6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0C4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E66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4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9T11:31:00Z</dcterms:created>
  <dcterms:modified xsi:type="dcterms:W3CDTF">2020-03-12T02:18:00Z</dcterms:modified>
</cp:coreProperties>
</file>